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E2E1D" w14:textId="689B905D" w:rsidR="00301E32" w:rsidRPr="00EB266A" w:rsidRDefault="00301E32" w:rsidP="00B145CB">
      <w:pPr>
        <w:pStyle w:val="Heading1"/>
        <w:ind w:left="142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Toc204943220"/>
      <w:r w:rsidRPr="00EB2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5561B6" w:rsidRPr="00EB2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 </w:t>
      </w:r>
      <w:r w:rsidRPr="00EB2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. Summary of single-titer diagnostic cut-offs of IgM reported in the selected articles</w:t>
      </w:r>
      <w:bookmarkEnd w:id="0"/>
      <w:r w:rsidR="005561B6" w:rsidRPr="00EB266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23DBFFFB" w14:textId="77777777" w:rsidR="00301E32" w:rsidRPr="005561B6" w:rsidRDefault="00301E32" w:rsidP="00301E32">
      <w:pPr>
        <w:rPr>
          <w:rFonts w:ascii="Times New Roman" w:hAnsi="Times New Roman" w:cs="Times New Roman"/>
          <w:lang w:val="en-US"/>
        </w:rPr>
      </w:pPr>
    </w:p>
    <w:tbl>
      <w:tblPr>
        <w:tblStyle w:val="Table"/>
        <w:tblpPr w:leftFromText="180" w:rightFromText="180" w:vertAnchor="text" w:tblpXSpec="center" w:tblpY="1"/>
        <w:tblOverlap w:val="never"/>
        <w:tblW w:w="1368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88"/>
        <w:gridCol w:w="585"/>
        <w:gridCol w:w="574"/>
        <w:gridCol w:w="646"/>
        <w:gridCol w:w="574"/>
        <w:gridCol w:w="706"/>
        <w:gridCol w:w="757"/>
        <w:gridCol w:w="630"/>
        <w:gridCol w:w="630"/>
        <w:gridCol w:w="540"/>
        <w:gridCol w:w="720"/>
        <w:gridCol w:w="540"/>
        <w:gridCol w:w="540"/>
        <w:gridCol w:w="720"/>
        <w:gridCol w:w="630"/>
        <w:gridCol w:w="630"/>
        <w:gridCol w:w="630"/>
        <w:gridCol w:w="653"/>
        <w:gridCol w:w="787"/>
      </w:tblGrid>
      <w:tr w:rsidR="00301E32" w:rsidRPr="005561B6" w14:paraId="6D0A7558" w14:textId="77777777" w:rsidTr="00B83EE3">
        <w:trPr>
          <w:cantSplit/>
          <w:tblHeader/>
        </w:trPr>
        <w:tc>
          <w:tcPr>
            <w:tcW w:w="2188" w:type="dxa"/>
            <w:shd w:val="clear" w:color="auto" w:fill="D9D9D9" w:themeFill="background1" w:themeFillShade="D9"/>
          </w:tcPr>
          <w:p w14:paraId="49F7F3C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1492" w:type="dxa"/>
            <w:gridSpan w:val="18"/>
            <w:shd w:val="clear" w:color="auto" w:fill="D9D9D9" w:themeFill="background1" w:themeFillShade="D9"/>
          </w:tcPr>
          <w:p w14:paraId="48512BC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IgM cut-off titer</w:t>
            </w:r>
          </w:p>
        </w:tc>
      </w:tr>
      <w:tr w:rsidR="00EB266A" w:rsidRPr="005561B6" w14:paraId="038101B7" w14:textId="77777777" w:rsidTr="00B83EE3">
        <w:trPr>
          <w:cantSplit/>
          <w:tblHeader/>
        </w:trPr>
        <w:tc>
          <w:tcPr>
            <w:tcW w:w="2188" w:type="dxa"/>
          </w:tcPr>
          <w:p w14:paraId="4544A64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585" w:type="dxa"/>
          </w:tcPr>
          <w:p w14:paraId="75ACE96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0</w:t>
            </w:r>
          </w:p>
        </w:tc>
        <w:tc>
          <w:tcPr>
            <w:tcW w:w="574" w:type="dxa"/>
          </w:tcPr>
          <w:p w14:paraId="05832A4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6</w:t>
            </w:r>
          </w:p>
        </w:tc>
        <w:tc>
          <w:tcPr>
            <w:tcW w:w="646" w:type="dxa"/>
          </w:tcPr>
          <w:p w14:paraId="13F9A41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32</w:t>
            </w:r>
          </w:p>
        </w:tc>
        <w:tc>
          <w:tcPr>
            <w:tcW w:w="574" w:type="dxa"/>
          </w:tcPr>
          <w:p w14:paraId="6B17AB1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40</w:t>
            </w:r>
          </w:p>
        </w:tc>
        <w:tc>
          <w:tcPr>
            <w:tcW w:w="706" w:type="dxa"/>
          </w:tcPr>
          <w:p w14:paraId="060C654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64</w:t>
            </w:r>
          </w:p>
        </w:tc>
        <w:tc>
          <w:tcPr>
            <w:tcW w:w="757" w:type="dxa"/>
          </w:tcPr>
          <w:p w14:paraId="24973F3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80</w:t>
            </w:r>
          </w:p>
        </w:tc>
        <w:tc>
          <w:tcPr>
            <w:tcW w:w="630" w:type="dxa"/>
          </w:tcPr>
          <w:p w14:paraId="5961380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00</w:t>
            </w:r>
          </w:p>
        </w:tc>
        <w:tc>
          <w:tcPr>
            <w:tcW w:w="630" w:type="dxa"/>
          </w:tcPr>
          <w:p w14:paraId="01AF924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28</w:t>
            </w:r>
          </w:p>
        </w:tc>
        <w:tc>
          <w:tcPr>
            <w:tcW w:w="540" w:type="dxa"/>
          </w:tcPr>
          <w:p w14:paraId="478C766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60</w:t>
            </w:r>
          </w:p>
        </w:tc>
        <w:tc>
          <w:tcPr>
            <w:tcW w:w="720" w:type="dxa"/>
          </w:tcPr>
          <w:p w14:paraId="72A8275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400</w:t>
            </w:r>
          </w:p>
        </w:tc>
        <w:tc>
          <w:tcPr>
            <w:tcW w:w="540" w:type="dxa"/>
          </w:tcPr>
          <w:p w14:paraId="37FAFD9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512</w:t>
            </w:r>
          </w:p>
        </w:tc>
        <w:tc>
          <w:tcPr>
            <w:tcW w:w="540" w:type="dxa"/>
          </w:tcPr>
          <w:p w14:paraId="32E060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800</w:t>
            </w:r>
          </w:p>
        </w:tc>
        <w:tc>
          <w:tcPr>
            <w:tcW w:w="720" w:type="dxa"/>
          </w:tcPr>
          <w:p w14:paraId="64DD413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024</w:t>
            </w:r>
          </w:p>
        </w:tc>
        <w:tc>
          <w:tcPr>
            <w:tcW w:w="630" w:type="dxa"/>
          </w:tcPr>
          <w:p w14:paraId="171D04F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3200</w:t>
            </w:r>
          </w:p>
        </w:tc>
        <w:tc>
          <w:tcPr>
            <w:tcW w:w="630" w:type="dxa"/>
          </w:tcPr>
          <w:p w14:paraId="4F53A9C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12800</w:t>
            </w:r>
          </w:p>
        </w:tc>
        <w:tc>
          <w:tcPr>
            <w:tcW w:w="630" w:type="dxa"/>
          </w:tcPr>
          <w:p w14:paraId="57A6214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:25600</w:t>
            </w:r>
          </w:p>
        </w:tc>
        <w:tc>
          <w:tcPr>
            <w:tcW w:w="653" w:type="dxa"/>
          </w:tcPr>
          <w:p w14:paraId="1B57415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NS</w:t>
            </w:r>
            <w:r w:rsidRPr="005561B6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7D716D7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(%)</w:t>
            </w:r>
          </w:p>
        </w:tc>
      </w:tr>
      <w:tr w:rsidR="00EB266A" w:rsidRPr="005561B6" w14:paraId="5E505410" w14:textId="77777777" w:rsidTr="00B83EE3">
        <w:trPr>
          <w:cantSplit/>
        </w:trPr>
        <w:tc>
          <w:tcPr>
            <w:tcW w:w="2188" w:type="dxa"/>
          </w:tcPr>
          <w:p w14:paraId="072B85A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 number, n (%)</w:t>
            </w:r>
          </w:p>
        </w:tc>
        <w:tc>
          <w:tcPr>
            <w:tcW w:w="585" w:type="dxa"/>
          </w:tcPr>
          <w:p w14:paraId="2BB305A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 (7.4)</w:t>
            </w:r>
          </w:p>
        </w:tc>
        <w:tc>
          <w:tcPr>
            <w:tcW w:w="574" w:type="dxa"/>
          </w:tcPr>
          <w:p w14:paraId="0DED858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  <w:tc>
          <w:tcPr>
            <w:tcW w:w="646" w:type="dxa"/>
          </w:tcPr>
          <w:p w14:paraId="6C296BE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  <w:tc>
          <w:tcPr>
            <w:tcW w:w="574" w:type="dxa"/>
          </w:tcPr>
          <w:p w14:paraId="0C1D7C8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  <w:tc>
          <w:tcPr>
            <w:tcW w:w="706" w:type="dxa"/>
          </w:tcPr>
          <w:p w14:paraId="623EE10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 (19.1)</w:t>
            </w:r>
          </w:p>
        </w:tc>
        <w:tc>
          <w:tcPr>
            <w:tcW w:w="757" w:type="dxa"/>
          </w:tcPr>
          <w:p w14:paraId="214C3DF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7 (10.3)</w:t>
            </w:r>
          </w:p>
        </w:tc>
        <w:tc>
          <w:tcPr>
            <w:tcW w:w="630" w:type="dxa"/>
          </w:tcPr>
          <w:p w14:paraId="04F1CD7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630" w:type="dxa"/>
          </w:tcPr>
          <w:p w14:paraId="4B64834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 (7.4)</w:t>
            </w:r>
          </w:p>
        </w:tc>
        <w:tc>
          <w:tcPr>
            <w:tcW w:w="540" w:type="dxa"/>
          </w:tcPr>
          <w:p w14:paraId="6A0C4ED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720" w:type="dxa"/>
          </w:tcPr>
          <w:p w14:paraId="7538B1F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(14.7)</w:t>
            </w:r>
          </w:p>
        </w:tc>
        <w:tc>
          <w:tcPr>
            <w:tcW w:w="540" w:type="dxa"/>
          </w:tcPr>
          <w:p w14:paraId="1B0F5AB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540" w:type="dxa"/>
          </w:tcPr>
          <w:p w14:paraId="37181B8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720" w:type="dxa"/>
          </w:tcPr>
          <w:p w14:paraId="32E536A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  <w:tc>
          <w:tcPr>
            <w:tcW w:w="630" w:type="dxa"/>
          </w:tcPr>
          <w:p w14:paraId="1E6F77D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7 (10.3)</w:t>
            </w:r>
          </w:p>
        </w:tc>
        <w:tc>
          <w:tcPr>
            <w:tcW w:w="630" w:type="dxa"/>
          </w:tcPr>
          <w:p w14:paraId="355664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  <w:tc>
          <w:tcPr>
            <w:tcW w:w="630" w:type="dxa"/>
          </w:tcPr>
          <w:p w14:paraId="4E5A6F1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  <w:tc>
          <w:tcPr>
            <w:tcW w:w="653" w:type="dxa"/>
          </w:tcPr>
          <w:p w14:paraId="7E63E6F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6 (8.8)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14:paraId="599FB0D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8</w:t>
            </w:r>
          </w:p>
        </w:tc>
      </w:tr>
      <w:tr w:rsidR="00EB266A" w:rsidRPr="005561B6" w14:paraId="1755E38B" w14:textId="77777777" w:rsidTr="00B83EE3">
        <w:trPr>
          <w:cantSplit/>
        </w:trPr>
        <w:tc>
          <w:tcPr>
            <w:tcW w:w="2188" w:type="dxa"/>
            <w:shd w:val="clear" w:color="auto" w:fill="D9D9D9" w:themeFill="background1" w:themeFillShade="D9"/>
          </w:tcPr>
          <w:p w14:paraId="4AB5E4D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tudy design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14:paraId="3F19160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406FB38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6" w:type="dxa"/>
            <w:shd w:val="clear" w:color="auto" w:fill="D9D9D9" w:themeFill="background1" w:themeFillShade="D9"/>
          </w:tcPr>
          <w:p w14:paraId="18484FB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2925EB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14:paraId="2EC8822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5D3657F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8DA000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E4060E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76D1DBD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BEB150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3493870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1AB0531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797065A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7F7CE3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28B00B0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4A2B6C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3" w:type="dxa"/>
            <w:shd w:val="clear" w:color="auto" w:fill="D9D9D9" w:themeFill="background1" w:themeFillShade="D9"/>
          </w:tcPr>
          <w:p w14:paraId="71499C9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14:paraId="300A546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EB266A" w:rsidRPr="005561B6" w14:paraId="77262439" w14:textId="77777777" w:rsidTr="00B83EE3">
        <w:trPr>
          <w:cantSplit/>
        </w:trPr>
        <w:tc>
          <w:tcPr>
            <w:tcW w:w="2188" w:type="dxa"/>
          </w:tcPr>
          <w:p w14:paraId="55070E5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 xml:space="preserve">Assay development </w:t>
            </w:r>
          </w:p>
        </w:tc>
        <w:tc>
          <w:tcPr>
            <w:tcW w:w="585" w:type="dxa"/>
            <w:tcBorders>
              <w:bottom w:val="dotted" w:sz="4" w:space="0" w:color="808080" w:themeColor="background1" w:themeShade="80"/>
            </w:tcBorders>
          </w:tcPr>
          <w:p w14:paraId="0ABDAD9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74" w:type="dxa"/>
            <w:tcBorders>
              <w:bottom w:val="dotted" w:sz="4" w:space="0" w:color="808080" w:themeColor="background1" w:themeShade="80"/>
            </w:tcBorders>
          </w:tcPr>
          <w:p w14:paraId="29BA5EF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46" w:type="dxa"/>
            <w:tcBorders>
              <w:bottom w:val="dotted" w:sz="4" w:space="0" w:color="808080" w:themeColor="background1" w:themeShade="80"/>
            </w:tcBorders>
          </w:tcPr>
          <w:p w14:paraId="6DD9F80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bottom w:val="dotted" w:sz="4" w:space="0" w:color="808080" w:themeColor="background1" w:themeShade="80"/>
            </w:tcBorders>
          </w:tcPr>
          <w:p w14:paraId="5E0D1DA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6" w:type="dxa"/>
            <w:tcBorders>
              <w:bottom w:val="dotted" w:sz="4" w:space="0" w:color="808080" w:themeColor="background1" w:themeShade="80"/>
            </w:tcBorders>
          </w:tcPr>
          <w:p w14:paraId="3836715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57" w:type="dxa"/>
            <w:tcBorders>
              <w:bottom w:val="dotted" w:sz="4" w:space="0" w:color="808080" w:themeColor="background1" w:themeShade="80"/>
            </w:tcBorders>
          </w:tcPr>
          <w:p w14:paraId="1BA71E3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753F681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1C883B9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316269B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277E803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3B09F66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083DC1C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443ECCC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3842A29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6F6472D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7B958E5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3" w:type="dxa"/>
            <w:tcBorders>
              <w:bottom w:val="dotted" w:sz="4" w:space="0" w:color="808080" w:themeColor="background1" w:themeShade="80"/>
            </w:tcBorders>
          </w:tcPr>
          <w:p w14:paraId="3382BEA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87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9D9E4A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1 (60.2)</w:t>
            </w:r>
          </w:p>
        </w:tc>
      </w:tr>
      <w:tr w:rsidR="00EB266A" w:rsidRPr="005561B6" w14:paraId="31B48B52" w14:textId="77777777" w:rsidTr="00B83EE3">
        <w:trPr>
          <w:cantSplit/>
        </w:trPr>
        <w:tc>
          <w:tcPr>
            <w:tcW w:w="2188" w:type="dxa"/>
          </w:tcPr>
          <w:p w14:paraId="0D48901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 xml:space="preserve">Prospective </w:t>
            </w:r>
            <w:r w:rsidRPr="005561B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recruitment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CBFC0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8F505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C09BFE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13871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31469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6E815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C641EE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8023DE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0E041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9C098B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CB05A1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47CC62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1CA76A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F3685C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9B754C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3D12B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703D30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38C326C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8 (26.5)</w:t>
            </w:r>
          </w:p>
        </w:tc>
      </w:tr>
      <w:tr w:rsidR="00EB266A" w:rsidRPr="005561B6" w14:paraId="31DE12AF" w14:textId="77777777" w:rsidTr="00B83EE3">
        <w:trPr>
          <w:cantSplit/>
        </w:trPr>
        <w:tc>
          <w:tcPr>
            <w:tcW w:w="2188" w:type="dxa"/>
          </w:tcPr>
          <w:p w14:paraId="7651A48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Seroprevalence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20A8E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0FD71A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5FCE5A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2044D4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1498E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33B553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640599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DBA14C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6BBFA2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47948B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BE69EE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6B778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AD4A3D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9E8BB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F626A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97097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…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52DCF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3F4D00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7 (10.3)</w:t>
            </w:r>
          </w:p>
        </w:tc>
      </w:tr>
      <w:tr w:rsidR="00EB266A" w:rsidRPr="005561B6" w14:paraId="2EFCCF22" w14:textId="77777777" w:rsidTr="00B83EE3">
        <w:trPr>
          <w:cantSplit/>
        </w:trPr>
        <w:tc>
          <w:tcPr>
            <w:tcW w:w="2188" w:type="dxa"/>
          </w:tcPr>
          <w:p w14:paraId="2F7F918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Case report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FDB1B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98A27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09E4E6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433B49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EA2FA0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D5E2F1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42464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68EC3F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E01DBF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5F58E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CE2AA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EB3D1C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82D07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C8499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FC2B6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618CA5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016EB2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A4833E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77090C10" w14:textId="77777777" w:rsidTr="00B83EE3">
        <w:trPr>
          <w:cantSplit/>
        </w:trPr>
        <w:tc>
          <w:tcPr>
            <w:tcW w:w="2188" w:type="dxa"/>
          </w:tcPr>
          <w:p w14:paraId="33A3227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 xml:space="preserve">Case-control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</w:tcBorders>
          </w:tcPr>
          <w:p w14:paraId="146F1F2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</w:tcBorders>
          </w:tcPr>
          <w:p w14:paraId="060A094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</w:tcBorders>
          </w:tcPr>
          <w:p w14:paraId="4A12F64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</w:tcBorders>
          </w:tcPr>
          <w:p w14:paraId="547E196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</w:tcBorders>
          </w:tcPr>
          <w:p w14:paraId="04A1F6B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</w:tcBorders>
          </w:tcPr>
          <w:p w14:paraId="5483747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5218083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7EFF2F8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1ECED47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</w:tcPr>
          <w:p w14:paraId="7FBA8AB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3268570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67DEE15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</w:tcPr>
          <w:p w14:paraId="6C77728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3D70F65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31A8217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1A19416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</w:tcBorders>
          </w:tcPr>
          <w:p w14:paraId="55EEDE7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47D9511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1B4D9F8E" w14:textId="77777777" w:rsidTr="00B83EE3">
        <w:trPr>
          <w:cantSplit/>
        </w:trPr>
        <w:tc>
          <w:tcPr>
            <w:tcW w:w="2188" w:type="dxa"/>
            <w:shd w:val="clear" w:color="auto" w:fill="D9D9D9" w:themeFill="background1" w:themeFillShade="D9"/>
          </w:tcPr>
          <w:p w14:paraId="3120B5C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14:paraId="4EEB5A3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35F069D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646" w:type="dxa"/>
            <w:shd w:val="clear" w:color="auto" w:fill="D9D9D9" w:themeFill="background1" w:themeFillShade="D9"/>
          </w:tcPr>
          <w:p w14:paraId="631914A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74" w:type="dxa"/>
            <w:shd w:val="clear" w:color="auto" w:fill="D9D9D9" w:themeFill="background1" w:themeFillShade="D9"/>
          </w:tcPr>
          <w:p w14:paraId="54392ED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706" w:type="dxa"/>
            <w:shd w:val="clear" w:color="auto" w:fill="D9D9D9" w:themeFill="background1" w:themeFillShade="D9"/>
          </w:tcPr>
          <w:p w14:paraId="30C5E8F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757" w:type="dxa"/>
            <w:shd w:val="clear" w:color="auto" w:fill="D9D9D9" w:themeFill="background1" w:themeFillShade="D9"/>
          </w:tcPr>
          <w:p w14:paraId="3386E17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5884394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6395D7E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06883F2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33EAFE7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5931633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0" w:type="dxa"/>
            <w:shd w:val="clear" w:color="auto" w:fill="D9D9D9" w:themeFill="background1" w:themeFillShade="D9"/>
          </w:tcPr>
          <w:p w14:paraId="56B8071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0" w:type="dxa"/>
            <w:shd w:val="clear" w:color="auto" w:fill="D9D9D9" w:themeFill="background1" w:themeFillShade="D9"/>
          </w:tcPr>
          <w:p w14:paraId="6CF54D4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19A29F0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0EBB50D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30" w:type="dxa"/>
            <w:shd w:val="clear" w:color="auto" w:fill="D9D9D9" w:themeFill="background1" w:themeFillShade="D9"/>
          </w:tcPr>
          <w:p w14:paraId="43183F2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3" w:type="dxa"/>
            <w:shd w:val="clear" w:color="auto" w:fill="D9D9D9" w:themeFill="background1" w:themeFillShade="D9"/>
          </w:tcPr>
          <w:p w14:paraId="143AFA0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7" w:type="dxa"/>
            <w:shd w:val="clear" w:color="auto" w:fill="D9D9D9" w:themeFill="background1" w:themeFillShade="D9"/>
          </w:tcPr>
          <w:p w14:paraId="3597CAD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EB266A" w:rsidRPr="005561B6" w14:paraId="088B90AA" w14:textId="77777777" w:rsidTr="00B83EE3">
        <w:trPr>
          <w:cantSplit/>
        </w:trPr>
        <w:tc>
          <w:tcPr>
            <w:tcW w:w="2188" w:type="dxa"/>
          </w:tcPr>
          <w:p w14:paraId="0BEED15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Thailand</w:t>
            </w:r>
          </w:p>
        </w:tc>
        <w:tc>
          <w:tcPr>
            <w:tcW w:w="585" w:type="dxa"/>
            <w:tcBorders>
              <w:bottom w:val="dotted" w:sz="4" w:space="0" w:color="808080" w:themeColor="background1" w:themeShade="80"/>
            </w:tcBorders>
          </w:tcPr>
          <w:p w14:paraId="63E0FC3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bottom w:val="dotted" w:sz="4" w:space="0" w:color="808080" w:themeColor="background1" w:themeShade="80"/>
            </w:tcBorders>
          </w:tcPr>
          <w:p w14:paraId="4939E55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bottom w:val="dotted" w:sz="4" w:space="0" w:color="808080" w:themeColor="background1" w:themeShade="80"/>
            </w:tcBorders>
          </w:tcPr>
          <w:p w14:paraId="4D1FF60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bottom w:val="dotted" w:sz="4" w:space="0" w:color="808080" w:themeColor="background1" w:themeShade="80"/>
            </w:tcBorders>
          </w:tcPr>
          <w:p w14:paraId="5E2E1F9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bottom w:val="dotted" w:sz="4" w:space="0" w:color="808080" w:themeColor="background1" w:themeShade="80"/>
            </w:tcBorders>
          </w:tcPr>
          <w:p w14:paraId="2A7ED4C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bottom w:val="dotted" w:sz="4" w:space="0" w:color="808080" w:themeColor="background1" w:themeShade="80"/>
            </w:tcBorders>
          </w:tcPr>
          <w:p w14:paraId="5EB57F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73E94DF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58607E8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08E2E8A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…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0404C9F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46C55E3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bottom w:val="dotted" w:sz="4" w:space="0" w:color="808080" w:themeColor="background1" w:themeShade="80"/>
            </w:tcBorders>
          </w:tcPr>
          <w:p w14:paraId="1CBBB75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bottom w:val="dotted" w:sz="4" w:space="0" w:color="808080" w:themeColor="background1" w:themeShade="80"/>
            </w:tcBorders>
          </w:tcPr>
          <w:p w14:paraId="6874BB1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613AA70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222624B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bottom w:val="dotted" w:sz="4" w:space="0" w:color="808080" w:themeColor="background1" w:themeShade="80"/>
            </w:tcBorders>
          </w:tcPr>
          <w:p w14:paraId="2C5C29C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3" w:type="dxa"/>
            <w:tcBorders>
              <w:bottom w:val="dotted" w:sz="4" w:space="0" w:color="808080" w:themeColor="background1" w:themeShade="80"/>
            </w:tcBorders>
          </w:tcPr>
          <w:p w14:paraId="66BC47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87" w:type="dxa"/>
            <w:tcBorders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00A5C8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4 (20.5)</w:t>
            </w:r>
          </w:p>
        </w:tc>
      </w:tr>
      <w:tr w:rsidR="00EB266A" w:rsidRPr="005561B6" w14:paraId="729771CC" w14:textId="77777777" w:rsidTr="00B83EE3">
        <w:trPr>
          <w:cantSplit/>
        </w:trPr>
        <w:tc>
          <w:tcPr>
            <w:tcW w:w="2188" w:type="dxa"/>
          </w:tcPr>
          <w:p w14:paraId="6D398E6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India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187AD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2DE60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DDE2C1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F4DC21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…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51B1F5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C8DBDD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4B8E9A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4E7770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ECDB0C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40320A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7086B2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0391C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FB8A1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EE04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A29C2A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1DE90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98148E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FD752F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3 (19.1)</w:t>
            </w:r>
          </w:p>
        </w:tc>
      </w:tr>
      <w:tr w:rsidR="00EB266A" w:rsidRPr="005561B6" w14:paraId="603273D4" w14:textId="77777777" w:rsidTr="00B83EE3">
        <w:trPr>
          <w:cantSplit/>
        </w:trPr>
        <w:tc>
          <w:tcPr>
            <w:tcW w:w="2188" w:type="dxa"/>
          </w:tcPr>
          <w:p w14:paraId="36F5A0A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South Korea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214F7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0F3049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603E5B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E9003D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5F0C94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6598E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1A8C5E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2BC971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7FD305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734368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91C800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567919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148FE9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5A905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5600BA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0AC12C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458777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0EAF12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9 (13.2)</w:t>
            </w:r>
          </w:p>
        </w:tc>
      </w:tr>
      <w:tr w:rsidR="00EB266A" w:rsidRPr="005561B6" w14:paraId="27C78C91" w14:textId="77777777" w:rsidTr="00B83EE3">
        <w:trPr>
          <w:cantSplit/>
        </w:trPr>
        <w:tc>
          <w:tcPr>
            <w:tcW w:w="2188" w:type="dxa"/>
          </w:tcPr>
          <w:p w14:paraId="0A92863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China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341C5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30E59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E4A87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92002E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C1BFC5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8AC2D5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054EC2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4F463D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A625F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70C255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00561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FF2822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577B99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17516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29BF40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3ED8F2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9A9AF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53906D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 (7.4)</w:t>
            </w:r>
          </w:p>
        </w:tc>
      </w:tr>
      <w:tr w:rsidR="00EB266A" w:rsidRPr="005561B6" w14:paraId="7B6A19A7" w14:textId="77777777" w:rsidTr="00B83EE3">
        <w:trPr>
          <w:cantSplit/>
        </w:trPr>
        <w:tc>
          <w:tcPr>
            <w:tcW w:w="2188" w:type="dxa"/>
          </w:tcPr>
          <w:p w14:paraId="2D686E4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Laos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A5B0D8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21EFC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F9281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84096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B69380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E96C0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863E08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AA9F98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5D5AED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A24EC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AB59AE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404BC5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4B9BAA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439A3B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24A1BD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1ACCB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2C588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34C266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5 (7.4)</w:t>
            </w:r>
          </w:p>
        </w:tc>
      </w:tr>
      <w:tr w:rsidR="00EB266A" w:rsidRPr="005561B6" w14:paraId="7CFBF2FD" w14:textId="77777777" w:rsidTr="00B83EE3">
        <w:trPr>
          <w:cantSplit/>
        </w:trPr>
        <w:tc>
          <w:tcPr>
            <w:tcW w:w="2188" w:type="dxa"/>
          </w:tcPr>
          <w:p w14:paraId="30670C8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Taiwan</w:t>
            </w:r>
            <w:r w:rsidRPr="005561B6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C57C63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5B466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EA7C56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54C521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F6F2A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C7115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EF1CE7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D8A6F1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2D59B1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7AC200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56198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F1EB14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783CB1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612B9C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76CBB6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15EA1F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678F72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69AF166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3 (4.4)</w:t>
            </w:r>
          </w:p>
        </w:tc>
      </w:tr>
      <w:tr w:rsidR="00EB266A" w:rsidRPr="005561B6" w14:paraId="164E8380" w14:textId="77777777" w:rsidTr="00B83EE3">
        <w:trPr>
          <w:cantSplit/>
        </w:trPr>
        <w:tc>
          <w:tcPr>
            <w:tcW w:w="2188" w:type="dxa"/>
          </w:tcPr>
          <w:p w14:paraId="68A5D83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The Democratic Republic of São Tomé and Príncipe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D65471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16540A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6D435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EBC6AB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D57DF9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F29017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329FDC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CF8D8E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1A64FF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456911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80921C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162BEB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43C4FD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8D0F77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3B2D88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2907A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417B1B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7C0992B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</w:tr>
      <w:tr w:rsidR="00EB266A" w:rsidRPr="005561B6" w14:paraId="18DA8DB8" w14:textId="77777777" w:rsidTr="00B83EE3">
        <w:trPr>
          <w:cantSplit/>
        </w:trPr>
        <w:tc>
          <w:tcPr>
            <w:tcW w:w="2188" w:type="dxa"/>
          </w:tcPr>
          <w:p w14:paraId="5D17732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Bangladesh</w:t>
            </w:r>
            <w:r w:rsidRPr="005561B6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7A8AA9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CA4D7B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F378A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9690A0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DB229D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FB4C7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1B1F9C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C915A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44F610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44A5BC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3B0B6E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D65267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C82653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1711C8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B617B4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5C3513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0ED56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211E0CB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 (2.9)</w:t>
            </w:r>
          </w:p>
        </w:tc>
      </w:tr>
      <w:tr w:rsidR="00EB266A" w:rsidRPr="005561B6" w14:paraId="0775D94B" w14:textId="77777777" w:rsidTr="00B83EE3">
        <w:trPr>
          <w:cantSplit/>
        </w:trPr>
        <w:tc>
          <w:tcPr>
            <w:tcW w:w="2188" w:type="dxa"/>
          </w:tcPr>
          <w:p w14:paraId="137B790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Sri Lanka</w:t>
            </w:r>
            <w:r w:rsidRPr="005561B6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2DEC95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7DE4F7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9A772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DAAAA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5D1901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39106B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BB5DD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80BE64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8D540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7DE946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0EEE0F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73874F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BECD5E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7D76CA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E709CE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1415B3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355E18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0BA55A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691650EB" w14:textId="77777777" w:rsidTr="00B83EE3">
        <w:trPr>
          <w:cantSplit/>
        </w:trPr>
        <w:tc>
          <w:tcPr>
            <w:tcW w:w="2188" w:type="dxa"/>
          </w:tcPr>
          <w:p w14:paraId="4F1DC6F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Nepal</w:t>
            </w:r>
            <w:r w:rsidRPr="005561B6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468052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59BA47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F00E1D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FE3C31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FBF99E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480F3D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17314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ECB71F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DE13CC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4E62D0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5989D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F097DA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A256DB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8EFED3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76C0CA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72D586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1A6229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5D88EDC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197323C2" w14:textId="77777777" w:rsidTr="00B83EE3">
        <w:trPr>
          <w:cantSplit/>
        </w:trPr>
        <w:tc>
          <w:tcPr>
            <w:tcW w:w="2188" w:type="dxa"/>
          </w:tcPr>
          <w:p w14:paraId="182B2F1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Netherlands</w:t>
            </w:r>
            <w:r w:rsidRPr="005561B6" w:rsidDel="00684E9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BB9AE5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D63040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9F072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1E2C90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447B5B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E120318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40D879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61847F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C8E5FF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5D057E1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6C445D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2B886D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C19233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B68072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0E6989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979A32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A74695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EF99FC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02F55039" w14:textId="77777777" w:rsidTr="00B83EE3">
        <w:trPr>
          <w:cantSplit/>
        </w:trPr>
        <w:tc>
          <w:tcPr>
            <w:tcW w:w="2188" w:type="dxa"/>
          </w:tcPr>
          <w:p w14:paraId="712F7F1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Bhutan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</w:tcBorders>
          </w:tcPr>
          <w:p w14:paraId="462CCA9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</w:tcBorders>
          </w:tcPr>
          <w:p w14:paraId="3F63CB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</w:tcBorders>
          </w:tcPr>
          <w:p w14:paraId="727D421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</w:tcBorders>
          </w:tcPr>
          <w:p w14:paraId="4A5E4D7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</w:tcBorders>
          </w:tcPr>
          <w:p w14:paraId="1ECFB776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57" w:type="dxa"/>
            <w:tcBorders>
              <w:top w:val="dotted" w:sz="4" w:space="0" w:color="808080" w:themeColor="background1" w:themeShade="80"/>
            </w:tcBorders>
          </w:tcPr>
          <w:p w14:paraId="21BDF7C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0FD7FCF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6C11525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6F91E5E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</w:tcPr>
          <w:p w14:paraId="4B2D64D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2783A16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</w:tcBorders>
          </w:tcPr>
          <w:p w14:paraId="7FD3661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</w:tcBorders>
          </w:tcPr>
          <w:p w14:paraId="6C01A99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16D33F0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412696B0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</w:tcBorders>
          </w:tcPr>
          <w:p w14:paraId="006FA3E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</w:tcBorders>
          </w:tcPr>
          <w:p w14:paraId="55F0613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01CF261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2C65A39A" w14:textId="77777777" w:rsidTr="00B83EE3">
        <w:trPr>
          <w:cantSplit/>
        </w:trPr>
        <w:tc>
          <w:tcPr>
            <w:tcW w:w="2188" w:type="dxa"/>
          </w:tcPr>
          <w:p w14:paraId="1813449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Republic of Palau</w:t>
            </w:r>
          </w:p>
        </w:tc>
        <w:tc>
          <w:tcPr>
            <w:tcW w:w="585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363B5A4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E03FB1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9C4245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74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4B374B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391C9D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5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AF99892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45EF3D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9BDD1B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7223BD1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01AD4A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005C0F4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66C250F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2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47A8BC1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F45AF7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F68C5D7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117A94A3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53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</w:tcPr>
          <w:p w14:paraId="26A4E84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87" w:type="dxa"/>
            <w:tcBorders>
              <w:top w:val="dotted" w:sz="4" w:space="0" w:color="808080" w:themeColor="background1" w:themeShade="80"/>
              <w:bottom w:val="dotted" w:sz="4" w:space="0" w:color="808080" w:themeColor="background1" w:themeShade="80"/>
            </w:tcBorders>
            <w:shd w:val="clear" w:color="auto" w:fill="D9D9D9" w:themeFill="background1" w:themeFillShade="D9"/>
          </w:tcPr>
          <w:p w14:paraId="1F7025C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 (1.5)</w:t>
            </w:r>
          </w:p>
        </w:tc>
      </w:tr>
      <w:tr w:rsidR="00EB266A" w:rsidRPr="005561B6" w14:paraId="30894793" w14:textId="77777777" w:rsidTr="00B83EE3">
        <w:trPr>
          <w:cantSplit/>
        </w:trPr>
        <w:tc>
          <w:tcPr>
            <w:tcW w:w="2188" w:type="dxa"/>
            <w:tcBorders>
              <w:bottom w:val="single" w:sz="6" w:space="0" w:color="808080" w:themeColor="background1" w:themeShade="80"/>
            </w:tcBorders>
          </w:tcPr>
          <w:p w14:paraId="524204C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Not stated</w:t>
            </w:r>
            <w:r w:rsidRPr="005561B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585" w:type="dxa"/>
            <w:tcBorders>
              <w:bottom w:val="single" w:sz="6" w:space="0" w:color="808080" w:themeColor="background1" w:themeShade="80"/>
            </w:tcBorders>
          </w:tcPr>
          <w:p w14:paraId="49BE9BE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74" w:type="dxa"/>
            <w:tcBorders>
              <w:bottom w:val="single" w:sz="6" w:space="0" w:color="808080" w:themeColor="background1" w:themeShade="80"/>
            </w:tcBorders>
          </w:tcPr>
          <w:p w14:paraId="3070346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46" w:type="dxa"/>
            <w:tcBorders>
              <w:bottom w:val="single" w:sz="6" w:space="0" w:color="808080" w:themeColor="background1" w:themeShade="80"/>
            </w:tcBorders>
          </w:tcPr>
          <w:p w14:paraId="5B9634F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74" w:type="dxa"/>
            <w:tcBorders>
              <w:bottom w:val="single" w:sz="6" w:space="0" w:color="808080" w:themeColor="background1" w:themeShade="80"/>
            </w:tcBorders>
          </w:tcPr>
          <w:p w14:paraId="2C79FB3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706" w:type="dxa"/>
            <w:tcBorders>
              <w:bottom w:val="single" w:sz="6" w:space="0" w:color="808080" w:themeColor="background1" w:themeShade="80"/>
            </w:tcBorders>
          </w:tcPr>
          <w:p w14:paraId="5EA8060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57" w:type="dxa"/>
            <w:tcBorders>
              <w:bottom w:val="single" w:sz="6" w:space="0" w:color="808080" w:themeColor="background1" w:themeShade="80"/>
            </w:tcBorders>
          </w:tcPr>
          <w:p w14:paraId="6EFC6DE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30" w:type="dxa"/>
            <w:tcBorders>
              <w:bottom w:val="single" w:sz="6" w:space="0" w:color="808080" w:themeColor="background1" w:themeShade="80"/>
            </w:tcBorders>
          </w:tcPr>
          <w:p w14:paraId="6511CABA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single" w:sz="6" w:space="0" w:color="808080" w:themeColor="background1" w:themeShade="80"/>
            </w:tcBorders>
          </w:tcPr>
          <w:p w14:paraId="769B333C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bottom w:val="single" w:sz="6" w:space="0" w:color="808080" w:themeColor="background1" w:themeShade="80"/>
            </w:tcBorders>
          </w:tcPr>
          <w:p w14:paraId="3B0973B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bottom w:val="single" w:sz="6" w:space="0" w:color="808080" w:themeColor="background1" w:themeShade="80"/>
            </w:tcBorders>
          </w:tcPr>
          <w:p w14:paraId="74A8208B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40" w:type="dxa"/>
            <w:tcBorders>
              <w:bottom w:val="single" w:sz="6" w:space="0" w:color="808080" w:themeColor="background1" w:themeShade="80"/>
            </w:tcBorders>
          </w:tcPr>
          <w:p w14:paraId="70F56D21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540" w:type="dxa"/>
            <w:tcBorders>
              <w:bottom w:val="single" w:sz="6" w:space="0" w:color="808080" w:themeColor="background1" w:themeShade="80"/>
            </w:tcBorders>
          </w:tcPr>
          <w:p w14:paraId="126875C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20" w:type="dxa"/>
            <w:tcBorders>
              <w:bottom w:val="single" w:sz="6" w:space="0" w:color="808080" w:themeColor="background1" w:themeShade="80"/>
            </w:tcBorders>
          </w:tcPr>
          <w:p w14:paraId="4C7A8D89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single" w:sz="6" w:space="0" w:color="808080" w:themeColor="background1" w:themeShade="80"/>
            </w:tcBorders>
          </w:tcPr>
          <w:p w14:paraId="1494967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single" w:sz="6" w:space="0" w:color="808080" w:themeColor="background1" w:themeShade="80"/>
            </w:tcBorders>
          </w:tcPr>
          <w:p w14:paraId="235E0B75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...</w:t>
            </w:r>
          </w:p>
        </w:tc>
        <w:tc>
          <w:tcPr>
            <w:tcW w:w="630" w:type="dxa"/>
            <w:tcBorders>
              <w:bottom w:val="single" w:sz="6" w:space="0" w:color="808080" w:themeColor="background1" w:themeShade="80"/>
            </w:tcBorders>
          </w:tcPr>
          <w:p w14:paraId="69EA5D5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53" w:type="dxa"/>
            <w:tcBorders>
              <w:bottom w:val="single" w:sz="6" w:space="0" w:color="808080" w:themeColor="background1" w:themeShade="80"/>
            </w:tcBorders>
          </w:tcPr>
          <w:p w14:paraId="5F0CE57E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87" w:type="dxa"/>
            <w:tcBorders>
              <w:bottom w:val="single" w:sz="6" w:space="0" w:color="808080" w:themeColor="background1" w:themeShade="80"/>
            </w:tcBorders>
            <w:shd w:val="clear" w:color="auto" w:fill="D9D9D9" w:themeFill="background1" w:themeFillShade="D9"/>
          </w:tcPr>
          <w:p w14:paraId="0CCD06C4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>10 (14.7)</w:t>
            </w:r>
          </w:p>
        </w:tc>
      </w:tr>
      <w:tr w:rsidR="00301E32" w:rsidRPr="005561B6" w14:paraId="2A3A41A8" w14:textId="77777777" w:rsidTr="00B83EE3">
        <w:trPr>
          <w:cantSplit/>
        </w:trPr>
        <w:tc>
          <w:tcPr>
            <w:tcW w:w="13680" w:type="dxa"/>
            <w:gridSpan w:val="19"/>
            <w:tcBorders>
              <w:top w:val="single" w:sz="6" w:space="0" w:color="808080" w:themeColor="background1" w:themeShade="80"/>
              <w:bottom w:val="single" w:sz="6" w:space="0" w:color="auto"/>
            </w:tcBorders>
          </w:tcPr>
          <w:p w14:paraId="1D8B98FD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 w:rsidRPr="005561B6">
              <w:rPr>
                <w:rFonts w:ascii="Times New Roman" w:hAnsi="Times New Roman" w:cs="Times New Roman"/>
                <w:iCs/>
                <w:sz w:val="15"/>
                <w:szCs w:val="15"/>
                <w:vertAlign w:val="superscript"/>
              </w:rPr>
              <w:t>1</w:t>
            </w:r>
            <w:r w:rsidRPr="005561B6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The</w:t>
            </w: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 xml:space="preserve"> study </w:t>
            </w:r>
            <w:r w:rsidRPr="005561B6">
              <w:rPr>
                <w:rFonts w:ascii="Times New Roman" w:hAnsi="Times New Roman" w:cs="Times New Roman"/>
                <w:iCs/>
                <w:sz w:val="15"/>
                <w:szCs w:val="15"/>
              </w:rPr>
              <w:t>does not specify a cut-off value</w:t>
            </w:r>
          </w:p>
          <w:p w14:paraId="0F78D96F" w14:textId="77777777" w:rsidR="00301E32" w:rsidRPr="005561B6" w:rsidRDefault="00301E32" w:rsidP="00B83EE3">
            <w:pPr>
              <w:keepNext/>
              <w:spacing w:after="60"/>
              <w:rPr>
                <w:rFonts w:ascii="Times New Roman" w:hAnsi="Times New Roman" w:cs="Times New Roman"/>
                <w:iCs/>
                <w:sz w:val="15"/>
                <w:szCs w:val="15"/>
                <w:vertAlign w:val="superscript"/>
              </w:rPr>
            </w:pPr>
            <w:r w:rsidRPr="005561B6">
              <w:rPr>
                <w:rFonts w:ascii="Times New Roman" w:hAnsi="Times New Roman" w:cs="Times New Roman"/>
                <w:iCs/>
                <w:sz w:val="15"/>
                <w:szCs w:val="15"/>
                <w:vertAlign w:val="superscript"/>
              </w:rPr>
              <w:t>2</w:t>
            </w:r>
            <w:r w:rsidRPr="005561B6"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 The</w:t>
            </w:r>
            <w:r w:rsidRPr="005561B6">
              <w:rPr>
                <w:rFonts w:ascii="Times New Roman" w:hAnsi="Times New Roman" w:cs="Times New Roman"/>
                <w:sz w:val="15"/>
                <w:szCs w:val="15"/>
              </w:rPr>
              <w:t xml:space="preserve"> study </w:t>
            </w:r>
            <w:r w:rsidRPr="005561B6">
              <w:rPr>
                <w:rFonts w:ascii="Times New Roman" w:hAnsi="Times New Roman" w:cs="Times New Roman"/>
                <w:iCs/>
                <w:sz w:val="15"/>
                <w:szCs w:val="15"/>
              </w:rPr>
              <w:t>does not specify a country</w:t>
            </w:r>
          </w:p>
        </w:tc>
      </w:tr>
    </w:tbl>
    <w:p w14:paraId="17F584B4" w14:textId="77777777" w:rsidR="00301E32" w:rsidRPr="005561B6" w:rsidRDefault="00301E32" w:rsidP="00301E32">
      <w:pPr>
        <w:spacing w:before="240"/>
        <w:rPr>
          <w:rFonts w:ascii="Times New Roman" w:hAnsi="Times New Roman" w:cs="Times New Roman"/>
          <w:b/>
          <w:bCs/>
        </w:rPr>
      </w:pPr>
    </w:p>
    <w:p w14:paraId="6A12C2B2" w14:textId="77777777" w:rsidR="001D5617" w:rsidRPr="005561B6" w:rsidRDefault="001D5617">
      <w:pPr>
        <w:rPr>
          <w:rFonts w:ascii="Times New Roman" w:hAnsi="Times New Roman" w:cs="Times New Roman"/>
        </w:rPr>
      </w:pPr>
    </w:p>
    <w:sectPr w:rsidR="001D5617" w:rsidRPr="005561B6" w:rsidSect="00301E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E32"/>
    <w:rsid w:val="00000E28"/>
    <w:rsid w:val="00001D0F"/>
    <w:rsid w:val="00003C9E"/>
    <w:rsid w:val="00004649"/>
    <w:rsid w:val="000058A6"/>
    <w:rsid w:val="00005CFC"/>
    <w:rsid w:val="00007C20"/>
    <w:rsid w:val="00011CCE"/>
    <w:rsid w:val="0001204F"/>
    <w:rsid w:val="0001444F"/>
    <w:rsid w:val="00016E9B"/>
    <w:rsid w:val="000206EF"/>
    <w:rsid w:val="0002125F"/>
    <w:rsid w:val="000232C2"/>
    <w:rsid w:val="00025C5C"/>
    <w:rsid w:val="00033AC7"/>
    <w:rsid w:val="00034D59"/>
    <w:rsid w:val="00036447"/>
    <w:rsid w:val="000438F6"/>
    <w:rsid w:val="00043F21"/>
    <w:rsid w:val="00043FD4"/>
    <w:rsid w:val="00046FD0"/>
    <w:rsid w:val="000523FD"/>
    <w:rsid w:val="00053297"/>
    <w:rsid w:val="00060E81"/>
    <w:rsid w:val="00062451"/>
    <w:rsid w:val="000625FD"/>
    <w:rsid w:val="00070BFB"/>
    <w:rsid w:val="00072A0B"/>
    <w:rsid w:val="000737CD"/>
    <w:rsid w:val="00075129"/>
    <w:rsid w:val="000766AB"/>
    <w:rsid w:val="00081A4C"/>
    <w:rsid w:val="00082642"/>
    <w:rsid w:val="0009333B"/>
    <w:rsid w:val="00094CA4"/>
    <w:rsid w:val="000A02C6"/>
    <w:rsid w:val="000A0693"/>
    <w:rsid w:val="000A280B"/>
    <w:rsid w:val="000A47F5"/>
    <w:rsid w:val="000A7D6C"/>
    <w:rsid w:val="000B120B"/>
    <w:rsid w:val="000B47DB"/>
    <w:rsid w:val="000B7F97"/>
    <w:rsid w:val="000C7A44"/>
    <w:rsid w:val="000D0EF8"/>
    <w:rsid w:val="000D10E4"/>
    <w:rsid w:val="000D197E"/>
    <w:rsid w:val="000D5071"/>
    <w:rsid w:val="000D5D4C"/>
    <w:rsid w:val="000E0FDE"/>
    <w:rsid w:val="000E1359"/>
    <w:rsid w:val="000E4441"/>
    <w:rsid w:val="000E5EFA"/>
    <w:rsid w:val="000F1B59"/>
    <w:rsid w:val="000F2260"/>
    <w:rsid w:val="000F29E1"/>
    <w:rsid w:val="000F2DBC"/>
    <w:rsid w:val="000F2F38"/>
    <w:rsid w:val="000F336D"/>
    <w:rsid w:val="00103238"/>
    <w:rsid w:val="00105915"/>
    <w:rsid w:val="00105B4C"/>
    <w:rsid w:val="001061A7"/>
    <w:rsid w:val="001100A8"/>
    <w:rsid w:val="00121650"/>
    <w:rsid w:val="0012257A"/>
    <w:rsid w:val="001243EB"/>
    <w:rsid w:val="001249B9"/>
    <w:rsid w:val="001305F3"/>
    <w:rsid w:val="0013066C"/>
    <w:rsid w:val="00132389"/>
    <w:rsid w:val="00132926"/>
    <w:rsid w:val="00135E50"/>
    <w:rsid w:val="00143888"/>
    <w:rsid w:val="00144749"/>
    <w:rsid w:val="00146315"/>
    <w:rsid w:val="00147C09"/>
    <w:rsid w:val="00150BBC"/>
    <w:rsid w:val="0015118F"/>
    <w:rsid w:val="00155764"/>
    <w:rsid w:val="00155F49"/>
    <w:rsid w:val="0016491D"/>
    <w:rsid w:val="00175E61"/>
    <w:rsid w:val="00180864"/>
    <w:rsid w:val="00187EAF"/>
    <w:rsid w:val="00193739"/>
    <w:rsid w:val="001937ED"/>
    <w:rsid w:val="00193958"/>
    <w:rsid w:val="001958ED"/>
    <w:rsid w:val="001A0A7C"/>
    <w:rsid w:val="001A23B0"/>
    <w:rsid w:val="001A356B"/>
    <w:rsid w:val="001B60A3"/>
    <w:rsid w:val="001C566B"/>
    <w:rsid w:val="001C6B1B"/>
    <w:rsid w:val="001C6E2B"/>
    <w:rsid w:val="001D0F99"/>
    <w:rsid w:val="001D14D5"/>
    <w:rsid w:val="001D4911"/>
    <w:rsid w:val="001D4F92"/>
    <w:rsid w:val="001D5617"/>
    <w:rsid w:val="001D7D8A"/>
    <w:rsid w:val="001E10F8"/>
    <w:rsid w:val="001E2E81"/>
    <w:rsid w:val="001E48D9"/>
    <w:rsid w:val="001E54A2"/>
    <w:rsid w:val="001F2B9D"/>
    <w:rsid w:val="001F49F0"/>
    <w:rsid w:val="001F52C7"/>
    <w:rsid w:val="001F7874"/>
    <w:rsid w:val="0020318F"/>
    <w:rsid w:val="00203194"/>
    <w:rsid w:val="00204953"/>
    <w:rsid w:val="0020640D"/>
    <w:rsid w:val="00207677"/>
    <w:rsid w:val="00214C55"/>
    <w:rsid w:val="002155C9"/>
    <w:rsid w:val="0021674B"/>
    <w:rsid w:val="002214E9"/>
    <w:rsid w:val="002224C7"/>
    <w:rsid w:val="00225441"/>
    <w:rsid w:val="002274F4"/>
    <w:rsid w:val="00227C53"/>
    <w:rsid w:val="00230DF4"/>
    <w:rsid w:val="002312E8"/>
    <w:rsid w:val="00245381"/>
    <w:rsid w:val="00245D9A"/>
    <w:rsid w:val="00246E05"/>
    <w:rsid w:val="00250853"/>
    <w:rsid w:val="0025250C"/>
    <w:rsid w:val="00255C3D"/>
    <w:rsid w:val="002561FF"/>
    <w:rsid w:val="00256667"/>
    <w:rsid w:val="00256DBE"/>
    <w:rsid w:val="00257C62"/>
    <w:rsid w:val="00261B41"/>
    <w:rsid w:val="00261FE0"/>
    <w:rsid w:val="0026491B"/>
    <w:rsid w:val="0026666E"/>
    <w:rsid w:val="00273D4F"/>
    <w:rsid w:val="00274EAC"/>
    <w:rsid w:val="00275811"/>
    <w:rsid w:val="00276AEE"/>
    <w:rsid w:val="00277C45"/>
    <w:rsid w:val="00285049"/>
    <w:rsid w:val="0028706F"/>
    <w:rsid w:val="00287613"/>
    <w:rsid w:val="00292741"/>
    <w:rsid w:val="00292D98"/>
    <w:rsid w:val="002935FE"/>
    <w:rsid w:val="00295FDD"/>
    <w:rsid w:val="002A1CA4"/>
    <w:rsid w:val="002A2C17"/>
    <w:rsid w:val="002A377E"/>
    <w:rsid w:val="002A4926"/>
    <w:rsid w:val="002A5824"/>
    <w:rsid w:val="002B2739"/>
    <w:rsid w:val="002B5438"/>
    <w:rsid w:val="002C220F"/>
    <w:rsid w:val="002C3B68"/>
    <w:rsid w:val="002C4C55"/>
    <w:rsid w:val="002C5085"/>
    <w:rsid w:val="002C55EF"/>
    <w:rsid w:val="002C5946"/>
    <w:rsid w:val="002C71D0"/>
    <w:rsid w:val="002D07B6"/>
    <w:rsid w:val="002D5058"/>
    <w:rsid w:val="002D6458"/>
    <w:rsid w:val="002D713F"/>
    <w:rsid w:val="002E0799"/>
    <w:rsid w:val="002E1B2F"/>
    <w:rsid w:val="002E3AA1"/>
    <w:rsid w:val="002E42B5"/>
    <w:rsid w:val="002E5A4E"/>
    <w:rsid w:val="002E7B99"/>
    <w:rsid w:val="002F11AC"/>
    <w:rsid w:val="002F45BA"/>
    <w:rsid w:val="00301E32"/>
    <w:rsid w:val="00302778"/>
    <w:rsid w:val="0031258B"/>
    <w:rsid w:val="003141B0"/>
    <w:rsid w:val="003305DF"/>
    <w:rsid w:val="00331163"/>
    <w:rsid w:val="00331A9A"/>
    <w:rsid w:val="00333A54"/>
    <w:rsid w:val="003355C9"/>
    <w:rsid w:val="00342590"/>
    <w:rsid w:val="00342F3E"/>
    <w:rsid w:val="003458AC"/>
    <w:rsid w:val="003466B3"/>
    <w:rsid w:val="00346E1A"/>
    <w:rsid w:val="00362315"/>
    <w:rsid w:val="00365FC5"/>
    <w:rsid w:val="00370D46"/>
    <w:rsid w:val="0037142B"/>
    <w:rsid w:val="00372474"/>
    <w:rsid w:val="00375A83"/>
    <w:rsid w:val="00377F15"/>
    <w:rsid w:val="003800CC"/>
    <w:rsid w:val="00384A7D"/>
    <w:rsid w:val="00386370"/>
    <w:rsid w:val="003945DC"/>
    <w:rsid w:val="003A0848"/>
    <w:rsid w:val="003A4016"/>
    <w:rsid w:val="003A41C4"/>
    <w:rsid w:val="003B0D34"/>
    <w:rsid w:val="003B26D6"/>
    <w:rsid w:val="003B3526"/>
    <w:rsid w:val="003B5CDA"/>
    <w:rsid w:val="003B70A4"/>
    <w:rsid w:val="003C01B2"/>
    <w:rsid w:val="003C19D0"/>
    <w:rsid w:val="003C1B58"/>
    <w:rsid w:val="003C6770"/>
    <w:rsid w:val="003C7C6A"/>
    <w:rsid w:val="003D0C28"/>
    <w:rsid w:val="003D2B54"/>
    <w:rsid w:val="003D78CB"/>
    <w:rsid w:val="003E0748"/>
    <w:rsid w:val="003E0FB5"/>
    <w:rsid w:val="003E1231"/>
    <w:rsid w:val="003F0945"/>
    <w:rsid w:val="003F0B2B"/>
    <w:rsid w:val="003F11F0"/>
    <w:rsid w:val="003F3685"/>
    <w:rsid w:val="003F68BE"/>
    <w:rsid w:val="00400699"/>
    <w:rsid w:val="0040550F"/>
    <w:rsid w:val="0040629B"/>
    <w:rsid w:val="00412248"/>
    <w:rsid w:val="004176E9"/>
    <w:rsid w:val="0042156B"/>
    <w:rsid w:val="0042207E"/>
    <w:rsid w:val="00430D75"/>
    <w:rsid w:val="004343DD"/>
    <w:rsid w:val="004345F9"/>
    <w:rsid w:val="00451D2E"/>
    <w:rsid w:val="00452F85"/>
    <w:rsid w:val="004530F5"/>
    <w:rsid w:val="004540B9"/>
    <w:rsid w:val="004606BB"/>
    <w:rsid w:val="004625CC"/>
    <w:rsid w:val="00462FE5"/>
    <w:rsid w:val="00466BA3"/>
    <w:rsid w:val="00475804"/>
    <w:rsid w:val="00475906"/>
    <w:rsid w:val="00484B57"/>
    <w:rsid w:val="004852C8"/>
    <w:rsid w:val="00485336"/>
    <w:rsid w:val="0049250C"/>
    <w:rsid w:val="004958C5"/>
    <w:rsid w:val="0049601A"/>
    <w:rsid w:val="0049757C"/>
    <w:rsid w:val="004A1449"/>
    <w:rsid w:val="004A171C"/>
    <w:rsid w:val="004A5919"/>
    <w:rsid w:val="004A68A8"/>
    <w:rsid w:val="004B1473"/>
    <w:rsid w:val="004B2059"/>
    <w:rsid w:val="004B3FE7"/>
    <w:rsid w:val="004B409F"/>
    <w:rsid w:val="004B5B88"/>
    <w:rsid w:val="004B6286"/>
    <w:rsid w:val="004B6B42"/>
    <w:rsid w:val="004B7EAE"/>
    <w:rsid w:val="004C1974"/>
    <w:rsid w:val="004C6152"/>
    <w:rsid w:val="004C622D"/>
    <w:rsid w:val="004C6455"/>
    <w:rsid w:val="004C70EF"/>
    <w:rsid w:val="004D0A00"/>
    <w:rsid w:val="004D11BC"/>
    <w:rsid w:val="004D17CF"/>
    <w:rsid w:val="004D5B95"/>
    <w:rsid w:val="004D6AD8"/>
    <w:rsid w:val="004E0EF7"/>
    <w:rsid w:val="004E14FD"/>
    <w:rsid w:val="004E35E0"/>
    <w:rsid w:val="004E5648"/>
    <w:rsid w:val="004F02FE"/>
    <w:rsid w:val="004F0F3F"/>
    <w:rsid w:val="005018E9"/>
    <w:rsid w:val="00501FEF"/>
    <w:rsid w:val="00501FFE"/>
    <w:rsid w:val="00502EED"/>
    <w:rsid w:val="005075B5"/>
    <w:rsid w:val="005076C0"/>
    <w:rsid w:val="00507BBD"/>
    <w:rsid w:val="00517BA1"/>
    <w:rsid w:val="0052292E"/>
    <w:rsid w:val="005244F8"/>
    <w:rsid w:val="005247E8"/>
    <w:rsid w:val="00524A70"/>
    <w:rsid w:val="00524B5C"/>
    <w:rsid w:val="005259B9"/>
    <w:rsid w:val="00526C9D"/>
    <w:rsid w:val="00527EEF"/>
    <w:rsid w:val="00536D00"/>
    <w:rsid w:val="00536F3D"/>
    <w:rsid w:val="0054361C"/>
    <w:rsid w:val="00544F74"/>
    <w:rsid w:val="00545936"/>
    <w:rsid w:val="005465CA"/>
    <w:rsid w:val="00547753"/>
    <w:rsid w:val="005531CD"/>
    <w:rsid w:val="005541A3"/>
    <w:rsid w:val="005543BA"/>
    <w:rsid w:val="005561B6"/>
    <w:rsid w:val="00557007"/>
    <w:rsid w:val="00557CEB"/>
    <w:rsid w:val="0056116C"/>
    <w:rsid w:val="005634DB"/>
    <w:rsid w:val="00563EBB"/>
    <w:rsid w:val="00570A0B"/>
    <w:rsid w:val="00576357"/>
    <w:rsid w:val="0057715A"/>
    <w:rsid w:val="005866CD"/>
    <w:rsid w:val="00586ECC"/>
    <w:rsid w:val="005872A9"/>
    <w:rsid w:val="005875CE"/>
    <w:rsid w:val="00587F71"/>
    <w:rsid w:val="00590241"/>
    <w:rsid w:val="00591A1A"/>
    <w:rsid w:val="005965A5"/>
    <w:rsid w:val="00597519"/>
    <w:rsid w:val="005A0229"/>
    <w:rsid w:val="005A08AC"/>
    <w:rsid w:val="005A18A9"/>
    <w:rsid w:val="005A238E"/>
    <w:rsid w:val="005A3D48"/>
    <w:rsid w:val="005A6D88"/>
    <w:rsid w:val="005B2465"/>
    <w:rsid w:val="005B3EA4"/>
    <w:rsid w:val="005B4A9B"/>
    <w:rsid w:val="005B616B"/>
    <w:rsid w:val="005C1A75"/>
    <w:rsid w:val="005C1CF8"/>
    <w:rsid w:val="005C40DE"/>
    <w:rsid w:val="005C7CBF"/>
    <w:rsid w:val="005D06DB"/>
    <w:rsid w:val="005D5C40"/>
    <w:rsid w:val="005E175B"/>
    <w:rsid w:val="005E4661"/>
    <w:rsid w:val="005E659C"/>
    <w:rsid w:val="005F232E"/>
    <w:rsid w:val="005F481D"/>
    <w:rsid w:val="0060378C"/>
    <w:rsid w:val="006066D4"/>
    <w:rsid w:val="00611AC8"/>
    <w:rsid w:val="00615154"/>
    <w:rsid w:val="00621793"/>
    <w:rsid w:val="00626219"/>
    <w:rsid w:val="0062797C"/>
    <w:rsid w:val="006301C7"/>
    <w:rsid w:val="00630A5A"/>
    <w:rsid w:val="00630C64"/>
    <w:rsid w:val="006357BD"/>
    <w:rsid w:val="00635DD4"/>
    <w:rsid w:val="00636815"/>
    <w:rsid w:val="0064152D"/>
    <w:rsid w:val="0064205C"/>
    <w:rsid w:val="0064618B"/>
    <w:rsid w:val="006469F8"/>
    <w:rsid w:val="00651DFF"/>
    <w:rsid w:val="0065492E"/>
    <w:rsid w:val="00654A03"/>
    <w:rsid w:val="006562C2"/>
    <w:rsid w:val="00660ABA"/>
    <w:rsid w:val="00664234"/>
    <w:rsid w:val="0066522F"/>
    <w:rsid w:val="00666C2B"/>
    <w:rsid w:val="006717C7"/>
    <w:rsid w:val="0067230B"/>
    <w:rsid w:val="00673373"/>
    <w:rsid w:val="0068040A"/>
    <w:rsid w:val="0068354D"/>
    <w:rsid w:val="00690FB4"/>
    <w:rsid w:val="00695DA9"/>
    <w:rsid w:val="00697861"/>
    <w:rsid w:val="006B0789"/>
    <w:rsid w:val="006B21B8"/>
    <w:rsid w:val="006B5575"/>
    <w:rsid w:val="006C0901"/>
    <w:rsid w:val="006C20FA"/>
    <w:rsid w:val="006C2F32"/>
    <w:rsid w:val="006C42DD"/>
    <w:rsid w:val="006C70EF"/>
    <w:rsid w:val="006D0D3D"/>
    <w:rsid w:val="006D2DC8"/>
    <w:rsid w:val="006D31BC"/>
    <w:rsid w:val="006D6DE5"/>
    <w:rsid w:val="006E2AD6"/>
    <w:rsid w:val="006E4374"/>
    <w:rsid w:val="006E59D6"/>
    <w:rsid w:val="006E7DCE"/>
    <w:rsid w:val="006F4A35"/>
    <w:rsid w:val="006F5EC7"/>
    <w:rsid w:val="00701709"/>
    <w:rsid w:val="00705176"/>
    <w:rsid w:val="00707456"/>
    <w:rsid w:val="007145F8"/>
    <w:rsid w:val="00716DBC"/>
    <w:rsid w:val="00717722"/>
    <w:rsid w:val="00722B11"/>
    <w:rsid w:val="00723DE8"/>
    <w:rsid w:val="007254EB"/>
    <w:rsid w:val="00725D69"/>
    <w:rsid w:val="007274AE"/>
    <w:rsid w:val="00731C33"/>
    <w:rsid w:val="00732B5F"/>
    <w:rsid w:val="00747676"/>
    <w:rsid w:val="00747EFE"/>
    <w:rsid w:val="007501A6"/>
    <w:rsid w:val="007517C4"/>
    <w:rsid w:val="00751A36"/>
    <w:rsid w:val="0075210A"/>
    <w:rsid w:val="0075232C"/>
    <w:rsid w:val="00754AA7"/>
    <w:rsid w:val="007642D4"/>
    <w:rsid w:val="00764706"/>
    <w:rsid w:val="007676D8"/>
    <w:rsid w:val="00770AA0"/>
    <w:rsid w:val="007734CF"/>
    <w:rsid w:val="0077365B"/>
    <w:rsid w:val="00777B2A"/>
    <w:rsid w:val="00783249"/>
    <w:rsid w:val="00783311"/>
    <w:rsid w:val="007833F2"/>
    <w:rsid w:val="007836C2"/>
    <w:rsid w:val="0078771F"/>
    <w:rsid w:val="007900E2"/>
    <w:rsid w:val="00796813"/>
    <w:rsid w:val="00797327"/>
    <w:rsid w:val="007A2F87"/>
    <w:rsid w:val="007A45BF"/>
    <w:rsid w:val="007A4801"/>
    <w:rsid w:val="007B133E"/>
    <w:rsid w:val="007B1AE4"/>
    <w:rsid w:val="007B256C"/>
    <w:rsid w:val="007B466F"/>
    <w:rsid w:val="007B5BAC"/>
    <w:rsid w:val="007B6192"/>
    <w:rsid w:val="007C0CC7"/>
    <w:rsid w:val="007C3CAC"/>
    <w:rsid w:val="007C520B"/>
    <w:rsid w:val="007D0B93"/>
    <w:rsid w:val="007D6315"/>
    <w:rsid w:val="007E0364"/>
    <w:rsid w:val="007E2BB8"/>
    <w:rsid w:val="007E371F"/>
    <w:rsid w:val="007E53F1"/>
    <w:rsid w:val="007F0963"/>
    <w:rsid w:val="007F1821"/>
    <w:rsid w:val="007F43E1"/>
    <w:rsid w:val="007F4800"/>
    <w:rsid w:val="007F5A4B"/>
    <w:rsid w:val="007F6740"/>
    <w:rsid w:val="007F7431"/>
    <w:rsid w:val="00800284"/>
    <w:rsid w:val="00800903"/>
    <w:rsid w:val="00807275"/>
    <w:rsid w:val="00807521"/>
    <w:rsid w:val="00807544"/>
    <w:rsid w:val="00807B3A"/>
    <w:rsid w:val="00813113"/>
    <w:rsid w:val="0081565B"/>
    <w:rsid w:val="00815FDD"/>
    <w:rsid w:val="00820B24"/>
    <w:rsid w:val="00821F40"/>
    <w:rsid w:val="00824D02"/>
    <w:rsid w:val="00825074"/>
    <w:rsid w:val="00825EE3"/>
    <w:rsid w:val="008321C6"/>
    <w:rsid w:val="00843868"/>
    <w:rsid w:val="008457AB"/>
    <w:rsid w:val="00845DAE"/>
    <w:rsid w:val="00846F6F"/>
    <w:rsid w:val="00850675"/>
    <w:rsid w:val="00850ED8"/>
    <w:rsid w:val="008519C6"/>
    <w:rsid w:val="00853E1B"/>
    <w:rsid w:val="00855486"/>
    <w:rsid w:val="00857781"/>
    <w:rsid w:val="00860D4F"/>
    <w:rsid w:val="0086286B"/>
    <w:rsid w:val="0086465A"/>
    <w:rsid w:val="00867983"/>
    <w:rsid w:val="00871546"/>
    <w:rsid w:val="008738FF"/>
    <w:rsid w:val="00875C5F"/>
    <w:rsid w:val="008815CE"/>
    <w:rsid w:val="008855C3"/>
    <w:rsid w:val="00892AC6"/>
    <w:rsid w:val="0089304D"/>
    <w:rsid w:val="008966EC"/>
    <w:rsid w:val="00897C3E"/>
    <w:rsid w:val="008A4451"/>
    <w:rsid w:val="008A5942"/>
    <w:rsid w:val="008A7819"/>
    <w:rsid w:val="008B5625"/>
    <w:rsid w:val="008B60AB"/>
    <w:rsid w:val="008B7C5D"/>
    <w:rsid w:val="008B7CD0"/>
    <w:rsid w:val="008C0E59"/>
    <w:rsid w:val="008C27E5"/>
    <w:rsid w:val="008D18B4"/>
    <w:rsid w:val="008D56EE"/>
    <w:rsid w:val="008D5BA3"/>
    <w:rsid w:val="008D6B75"/>
    <w:rsid w:val="008E04F6"/>
    <w:rsid w:val="008E3484"/>
    <w:rsid w:val="008E4A23"/>
    <w:rsid w:val="008E59CC"/>
    <w:rsid w:val="008F113B"/>
    <w:rsid w:val="008F11A2"/>
    <w:rsid w:val="008F52AA"/>
    <w:rsid w:val="008F6F99"/>
    <w:rsid w:val="00901E83"/>
    <w:rsid w:val="00901E8B"/>
    <w:rsid w:val="00903C78"/>
    <w:rsid w:val="00907B6B"/>
    <w:rsid w:val="00911043"/>
    <w:rsid w:val="00916FBC"/>
    <w:rsid w:val="0092230E"/>
    <w:rsid w:val="00923997"/>
    <w:rsid w:val="009251E0"/>
    <w:rsid w:val="009266E6"/>
    <w:rsid w:val="00926B69"/>
    <w:rsid w:val="00926FCF"/>
    <w:rsid w:val="00931C75"/>
    <w:rsid w:val="00933D41"/>
    <w:rsid w:val="00934E63"/>
    <w:rsid w:val="0094168C"/>
    <w:rsid w:val="009419FA"/>
    <w:rsid w:val="009420EC"/>
    <w:rsid w:val="0094601C"/>
    <w:rsid w:val="00946862"/>
    <w:rsid w:val="009470E2"/>
    <w:rsid w:val="00951661"/>
    <w:rsid w:val="009517D6"/>
    <w:rsid w:val="00955A09"/>
    <w:rsid w:val="00957637"/>
    <w:rsid w:val="00966262"/>
    <w:rsid w:val="0096671F"/>
    <w:rsid w:val="0096680F"/>
    <w:rsid w:val="0096721B"/>
    <w:rsid w:val="009712B8"/>
    <w:rsid w:val="00973559"/>
    <w:rsid w:val="009738EB"/>
    <w:rsid w:val="00981644"/>
    <w:rsid w:val="0098351F"/>
    <w:rsid w:val="00985A8F"/>
    <w:rsid w:val="00985D64"/>
    <w:rsid w:val="009879B8"/>
    <w:rsid w:val="009930DD"/>
    <w:rsid w:val="00995A3E"/>
    <w:rsid w:val="0099789E"/>
    <w:rsid w:val="009B0556"/>
    <w:rsid w:val="009B131B"/>
    <w:rsid w:val="009B5228"/>
    <w:rsid w:val="009B5A55"/>
    <w:rsid w:val="009C02DE"/>
    <w:rsid w:val="009C10AC"/>
    <w:rsid w:val="009C5412"/>
    <w:rsid w:val="009D5274"/>
    <w:rsid w:val="009D6031"/>
    <w:rsid w:val="009D6FEA"/>
    <w:rsid w:val="009E0DF1"/>
    <w:rsid w:val="009E1AE8"/>
    <w:rsid w:val="009E2B4A"/>
    <w:rsid w:val="009E2ECC"/>
    <w:rsid w:val="009E4BE2"/>
    <w:rsid w:val="009F0308"/>
    <w:rsid w:val="009F0F55"/>
    <w:rsid w:val="009F1ED2"/>
    <w:rsid w:val="009F3AA4"/>
    <w:rsid w:val="009F4133"/>
    <w:rsid w:val="009F6286"/>
    <w:rsid w:val="009F62EB"/>
    <w:rsid w:val="00A02685"/>
    <w:rsid w:val="00A02A47"/>
    <w:rsid w:val="00A04699"/>
    <w:rsid w:val="00A05B50"/>
    <w:rsid w:val="00A05D1A"/>
    <w:rsid w:val="00A072C1"/>
    <w:rsid w:val="00A07FE0"/>
    <w:rsid w:val="00A104FE"/>
    <w:rsid w:val="00A11295"/>
    <w:rsid w:val="00A14EEE"/>
    <w:rsid w:val="00A17BEE"/>
    <w:rsid w:val="00A21084"/>
    <w:rsid w:val="00A21448"/>
    <w:rsid w:val="00A2422A"/>
    <w:rsid w:val="00A26DD6"/>
    <w:rsid w:val="00A40935"/>
    <w:rsid w:val="00A44A85"/>
    <w:rsid w:val="00A45DA4"/>
    <w:rsid w:val="00A47FB6"/>
    <w:rsid w:val="00A51A35"/>
    <w:rsid w:val="00A52198"/>
    <w:rsid w:val="00A539BE"/>
    <w:rsid w:val="00A5441B"/>
    <w:rsid w:val="00A5507F"/>
    <w:rsid w:val="00A56BD1"/>
    <w:rsid w:val="00A57190"/>
    <w:rsid w:val="00A605A6"/>
    <w:rsid w:val="00A605DE"/>
    <w:rsid w:val="00A60E69"/>
    <w:rsid w:val="00A67813"/>
    <w:rsid w:val="00A74424"/>
    <w:rsid w:val="00A8002C"/>
    <w:rsid w:val="00A80031"/>
    <w:rsid w:val="00A94D24"/>
    <w:rsid w:val="00AA15A6"/>
    <w:rsid w:val="00AA350B"/>
    <w:rsid w:val="00AA5EF9"/>
    <w:rsid w:val="00AB3382"/>
    <w:rsid w:val="00AB3E70"/>
    <w:rsid w:val="00AB4215"/>
    <w:rsid w:val="00AC4A56"/>
    <w:rsid w:val="00AC62E6"/>
    <w:rsid w:val="00AC7421"/>
    <w:rsid w:val="00AD16D3"/>
    <w:rsid w:val="00AD1D41"/>
    <w:rsid w:val="00AD28EA"/>
    <w:rsid w:val="00AD2B34"/>
    <w:rsid w:val="00AD306D"/>
    <w:rsid w:val="00AD418D"/>
    <w:rsid w:val="00AD4474"/>
    <w:rsid w:val="00AD5856"/>
    <w:rsid w:val="00AD7EAC"/>
    <w:rsid w:val="00AE01D3"/>
    <w:rsid w:val="00AE1AE0"/>
    <w:rsid w:val="00AE1AEF"/>
    <w:rsid w:val="00AE2624"/>
    <w:rsid w:val="00AE29AB"/>
    <w:rsid w:val="00AE3C77"/>
    <w:rsid w:val="00AE519D"/>
    <w:rsid w:val="00AE6039"/>
    <w:rsid w:val="00AE6C77"/>
    <w:rsid w:val="00AE6D10"/>
    <w:rsid w:val="00AF2FCF"/>
    <w:rsid w:val="00AF40F9"/>
    <w:rsid w:val="00AF4A38"/>
    <w:rsid w:val="00AF5576"/>
    <w:rsid w:val="00AF799E"/>
    <w:rsid w:val="00B02EC1"/>
    <w:rsid w:val="00B031AD"/>
    <w:rsid w:val="00B04F91"/>
    <w:rsid w:val="00B12C1B"/>
    <w:rsid w:val="00B145CB"/>
    <w:rsid w:val="00B1492A"/>
    <w:rsid w:val="00B20E51"/>
    <w:rsid w:val="00B2258C"/>
    <w:rsid w:val="00B230A5"/>
    <w:rsid w:val="00B2358C"/>
    <w:rsid w:val="00B25A4A"/>
    <w:rsid w:val="00B34C93"/>
    <w:rsid w:val="00B4133C"/>
    <w:rsid w:val="00B42016"/>
    <w:rsid w:val="00B43055"/>
    <w:rsid w:val="00B44367"/>
    <w:rsid w:val="00B46B11"/>
    <w:rsid w:val="00B470B9"/>
    <w:rsid w:val="00B51C0B"/>
    <w:rsid w:val="00B61A8B"/>
    <w:rsid w:val="00B63D60"/>
    <w:rsid w:val="00B64750"/>
    <w:rsid w:val="00B66546"/>
    <w:rsid w:val="00B674A7"/>
    <w:rsid w:val="00B67DB2"/>
    <w:rsid w:val="00B7028C"/>
    <w:rsid w:val="00B71CA7"/>
    <w:rsid w:val="00B727F8"/>
    <w:rsid w:val="00B7574E"/>
    <w:rsid w:val="00B75EE6"/>
    <w:rsid w:val="00B844CC"/>
    <w:rsid w:val="00B85566"/>
    <w:rsid w:val="00B85E86"/>
    <w:rsid w:val="00B8682A"/>
    <w:rsid w:val="00B86E47"/>
    <w:rsid w:val="00B871EB"/>
    <w:rsid w:val="00B8793D"/>
    <w:rsid w:val="00B91D12"/>
    <w:rsid w:val="00B942E5"/>
    <w:rsid w:val="00B955FB"/>
    <w:rsid w:val="00B95BEE"/>
    <w:rsid w:val="00B96508"/>
    <w:rsid w:val="00BA168F"/>
    <w:rsid w:val="00BA33C4"/>
    <w:rsid w:val="00BA3CDF"/>
    <w:rsid w:val="00BA411F"/>
    <w:rsid w:val="00BB0852"/>
    <w:rsid w:val="00BB13D0"/>
    <w:rsid w:val="00BB3BA2"/>
    <w:rsid w:val="00BB75DE"/>
    <w:rsid w:val="00BC146F"/>
    <w:rsid w:val="00BC744E"/>
    <w:rsid w:val="00BD0B13"/>
    <w:rsid w:val="00BD5119"/>
    <w:rsid w:val="00BD594A"/>
    <w:rsid w:val="00BD7653"/>
    <w:rsid w:val="00BD7761"/>
    <w:rsid w:val="00BE098D"/>
    <w:rsid w:val="00BE2884"/>
    <w:rsid w:val="00BE2A97"/>
    <w:rsid w:val="00BE31DE"/>
    <w:rsid w:val="00BE42DF"/>
    <w:rsid w:val="00BE474E"/>
    <w:rsid w:val="00BE4B6B"/>
    <w:rsid w:val="00BE5966"/>
    <w:rsid w:val="00BE6E80"/>
    <w:rsid w:val="00BE78A7"/>
    <w:rsid w:val="00BF1869"/>
    <w:rsid w:val="00BF2BEF"/>
    <w:rsid w:val="00BF2D0F"/>
    <w:rsid w:val="00BF4BAD"/>
    <w:rsid w:val="00BF6024"/>
    <w:rsid w:val="00BF6631"/>
    <w:rsid w:val="00BF6F3B"/>
    <w:rsid w:val="00C01446"/>
    <w:rsid w:val="00C05D06"/>
    <w:rsid w:val="00C06B82"/>
    <w:rsid w:val="00C1145D"/>
    <w:rsid w:val="00C123A9"/>
    <w:rsid w:val="00C127D1"/>
    <w:rsid w:val="00C162AA"/>
    <w:rsid w:val="00C24190"/>
    <w:rsid w:val="00C30E5C"/>
    <w:rsid w:val="00C34C06"/>
    <w:rsid w:val="00C35FC2"/>
    <w:rsid w:val="00C4304E"/>
    <w:rsid w:val="00C45622"/>
    <w:rsid w:val="00C4574D"/>
    <w:rsid w:val="00C47F1F"/>
    <w:rsid w:val="00C56E8C"/>
    <w:rsid w:val="00C61E17"/>
    <w:rsid w:val="00C622E2"/>
    <w:rsid w:val="00C6476C"/>
    <w:rsid w:val="00C658F4"/>
    <w:rsid w:val="00C7140B"/>
    <w:rsid w:val="00C73431"/>
    <w:rsid w:val="00C76903"/>
    <w:rsid w:val="00C81A47"/>
    <w:rsid w:val="00C834E4"/>
    <w:rsid w:val="00C83858"/>
    <w:rsid w:val="00C8396A"/>
    <w:rsid w:val="00C84D8B"/>
    <w:rsid w:val="00C85217"/>
    <w:rsid w:val="00C8764C"/>
    <w:rsid w:val="00C8784E"/>
    <w:rsid w:val="00C906BD"/>
    <w:rsid w:val="00C91599"/>
    <w:rsid w:val="00C921DD"/>
    <w:rsid w:val="00C93C44"/>
    <w:rsid w:val="00C95FF8"/>
    <w:rsid w:val="00CA37F6"/>
    <w:rsid w:val="00CA4557"/>
    <w:rsid w:val="00CA4B71"/>
    <w:rsid w:val="00CB17D7"/>
    <w:rsid w:val="00CB298B"/>
    <w:rsid w:val="00CB30C4"/>
    <w:rsid w:val="00CB3A9E"/>
    <w:rsid w:val="00CB57A5"/>
    <w:rsid w:val="00CB5DFF"/>
    <w:rsid w:val="00CB5F80"/>
    <w:rsid w:val="00CB722E"/>
    <w:rsid w:val="00CC084E"/>
    <w:rsid w:val="00CC0A1C"/>
    <w:rsid w:val="00CC17C5"/>
    <w:rsid w:val="00CD27F9"/>
    <w:rsid w:val="00CD3D80"/>
    <w:rsid w:val="00CD41AF"/>
    <w:rsid w:val="00CE0B4B"/>
    <w:rsid w:val="00CE31C0"/>
    <w:rsid w:val="00CE769E"/>
    <w:rsid w:val="00CF28E1"/>
    <w:rsid w:val="00CF29CD"/>
    <w:rsid w:val="00CF36ED"/>
    <w:rsid w:val="00CF48CD"/>
    <w:rsid w:val="00CF568C"/>
    <w:rsid w:val="00CF6064"/>
    <w:rsid w:val="00CF71A6"/>
    <w:rsid w:val="00CF731A"/>
    <w:rsid w:val="00D005E1"/>
    <w:rsid w:val="00D00D43"/>
    <w:rsid w:val="00D0266A"/>
    <w:rsid w:val="00D0311F"/>
    <w:rsid w:val="00D064F5"/>
    <w:rsid w:val="00D10A07"/>
    <w:rsid w:val="00D11010"/>
    <w:rsid w:val="00D111DC"/>
    <w:rsid w:val="00D123A1"/>
    <w:rsid w:val="00D16D3F"/>
    <w:rsid w:val="00D221A2"/>
    <w:rsid w:val="00D25074"/>
    <w:rsid w:val="00D2631E"/>
    <w:rsid w:val="00D30223"/>
    <w:rsid w:val="00D31274"/>
    <w:rsid w:val="00D31602"/>
    <w:rsid w:val="00D3739D"/>
    <w:rsid w:val="00D5119E"/>
    <w:rsid w:val="00D5456E"/>
    <w:rsid w:val="00D557B2"/>
    <w:rsid w:val="00D5584B"/>
    <w:rsid w:val="00D564B2"/>
    <w:rsid w:val="00D5769F"/>
    <w:rsid w:val="00D6143E"/>
    <w:rsid w:val="00D6603A"/>
    <w:rsid w:val="00D664E8"/>
    <w:rsid w:val="00D74171"/>
    <w:rsid w:val="00D74E3C"/>
    <w:rsid w:val="00D75232"/>
    <w:rsid w:val="00D7621F"/>
    <w:rsid w:val="00D82875"/>
    <w:rsid w:val="00D84310"/>
    <w:rsid w:val="00D85260"/>
    <w:rsid w:val="00D8560D"/>
    <w:rsid w:val="00D85B18"/>
    <w:rsid w:val="00D86F9B"/>
    <w:rsid w:val="00D90454"/>
    <w:rsid w:val="00D90CF6"/>
    <w:rsid w:val="00D9101F"/>
    <w:rsid w:val="00D93EFB"/>
    <w:rsid w:val="00D94764"/>
    <w:rsid w:val="00D94D6C"/>
    <w:rsid w:val="00D94E9B"/>
    <w:rsid w:val="00D95892"/>
    <w:rsid w:val="00DA0AAB"/>
    <w:rsid w:val="00DA0ECE"/>
    <w:rsid w:val="00DA0F55"/>
    <w:rsid w:val="00DA38C3"/>
    <w:rsid w:val="00DB2332"/>
    <w:rsid w:val="00DB562C"/>
    <w:rsid w:val="00DB5E27"/>
    <w:rsid w:val="00DC013A"/>
    <w:rsid w:val="00DC3B0B"/>
    <w:rsid w:val="00DC592C"/>
    <w:rsid w:val="00DC5FB2"/>
    <w:rsid w:val="00DC693B"/>
    <w:rsid w:val="00DD02EA"/>
    <w:rsid w:val="00DD1F88"/>
    <w:rsid w:val="00DD4828"/>
    <w:rsid w:val="00DD4D06"/>
    <w:rsid w:val="00DD5157"/>
    <w:rsid w:val="00DD74F1"/>
    <w:rsid w:val="00DF1135"/>
    <w:rsid w:val="00DF23EA"/>
    <w:rsid w:val="00DF25F5"/>
    <w:rsid w:val="00DF2B11"/>
    <w:rsid w:val="00DF4198"/>
    <w:rsid w:val="00DF57FA"/>
    <w:rsid w:val="00E02377"/>
    <w:rsid w:val="00E0431D"/>
    <w:rsid w:val="00E05F41"/>
    <w:rsid w:val="00E065BB"/>
    <w:rsid w:val="00E0762A"/>
    <w:rsid w:val="00E079D6"/>
    <w:rsid w:val="00E10D62"/>
    <w:rsid w:val="00E112D6"/>
    <w:rsid w:val="00E11AB4"/>
    <w:rsid w:val="00E12E7F"/>
    <w:rsid w:val="00E1331C"/>
    <w:rsid w:val="00E14FE4"/>
    <w:rsid w:val="00E174FA"/>
    <w:rsid w:val="00E243B8"/>
    <w:rsid w:val="00E24CBA"/>
    <w:rsid w:val="00E260E9"/>
    <w:rsid w:val="00E264F0"/>
    <w:rsid w:val="00E267FD"/>
    <w:rsid w:val="00E35AC2"/>
    <w:rsid w:val="00E42D53"/>
    <w:rsid w:val="00E43CAF"/>
    <w:rsid w:val="00E4422A"/>
    <w:rsid w:val="00E44887"/>
    <w:rsid w:val="00E44C8C"/>
    <w:rsid w:val="00E44E85"/>
    <w:rsid w:val="00E452CC"/>
    <w:rsid w:val="00E45CDD"/>
    <w:rsid w:val="00E46F75"/>
    <w:rsid w:val="00E478C7"/>
    <w:rsid w:val="00E50854"/>
    <w:rsid w:val="00E50921"/>
    <w:rsid w:val="00E540E9"/>
    <w:rsid w:val="00E553DA"/>
    <w:rsid w:val="00E570F4"/>
    <w:rsid w:val="00E578B3"/>
    <w:rsid w:val="00E57F4F"/>
    <w:rsid w:val="00E67A45"/>
    <w:rsid w:val="00E70344"/>
    <w:rsid w:val="00E72718"/>
    <w:rsid w:val="00E73C6C"/>
    <w:rsid w:val="00E73E56"/>
    <w:rsid w:val="00E7456F"/>
    <w:rsid w:val="00E760A9"/>
    <w:rsid w:val="00E80307"/>
    <w:rsid w:val="00E8438D"/>
    <w:rsid w:val="00E877DF"/>
    <w:rsid w:val="00E96B0D"/>
    <w:rsid w:val="00EA1536"/>
    <w:rsid w:val="00EA1D54"/>
    <w:rsid w:val="00EA4109"/>
    <w:rsid w:val="00EA5E32"/>
    <w:rsid w:val="00EA62CA"/>
    <w:rsid w:val="00EA7835"/>
    <w:rsid w:val="00EB266A"/>
    <w:rsid w:val="00EB2C6D"/>
    <w:rsid w:val="00EB4B51"/>
    <w:rsid w:val="00EB51EA"/>
    <w:rsid w:val="00EB657D"/>
    <w:rsid w:val="00EB69D5"/>
    <w:rsid w:val="00EB6C38"/>
    <w:rsid w:val="00EC060E"/>
    <w:rsid w:val="00EC3498"/>
    <w:rsid w:val="00EC6B01"/>
    <w:rsid w:val="00ED0094"/>
    <w:rsid w:val="00ED043E"/>
    <w:rsid w:val="00ED2C7C"/>
    <w:rsid w:val="00ED746A"/>
    <w:rsid w:val="00ED7E6C"/>
    <w:rsid w:val="00EF1DFC"/>
    <w:rsid w:val="00EF75AE"/>
    <w:rsid w:val="00EF77BA"/>
    <w:rsid w:val="00F06183"/>
    <w:rsid w:val="00F066D4"/>
    <w:rsid w:val="00F070B4"/>
    <w:rsid w:val="00F075FA"/>
    <w:rsid w:val="00F07C63"/>
    <w:rsid w:val="00F12C6E"/>
    <w:rsid w:val="00F130BA"/>
    <w:rsid w:val="00F14FB3"/>
    <w:rsid w:val="00F16CC4"/>
    <w:rsid w:val="00F2132B"/>
    <w:rsid w:val="00F22A80"/>
    <w:rsid w:val="00F23630"/>
    <w:rsid w:val="00F25CA0"/>
    <w:rsid w:val="00F25DF0"/>
    <w:rsid w:val="00F32742"/>
    <w:rsid w:val="00F472A3"/>
    <w:rsid w:val="00F51E2E"/>
    <w:rsid w:val="00F543BD"/>
    <w:rsid w:val="00F576BD"/>
    <w:rsid w:val="00F60FF4"/>
    <w:rsid w:val="00F62319"/>
    <w:rsid w:val="00F6373C"/>
    <w:rsid w:val="00F63BAE"/>
    <w:rsid w:val="00F65E11"/>
    <w:rsid w:val="00F660F2"/>
    <w:rsid w:val="00F66A8A"/>
    <w:rsid w:val="00F80A24"/>
    <w:rsid w:val="00F80DBD"/>
    <w:rsid w:val="00F81E5A"/>
    <w:rsid w:val="00F8645C"/>
    <w:rsid w:val="00F906CA"/>
    <w:rsid w:val="00F93615"/>
    <w:rsid w:val="00F94737"/>
    <w:rsid w:val="00F94E9D"/>
    <w:rsid w:val="00F975EA"/>
    <w:rsid w:val="00FA0ED7"/>
    <w:rsid w:val="00FB3A28"/>
    <w:rsid w:val="00FB6514"/>
    <w:rsid w:val="00FC30BB"/>
    <w:rsid w:val="00FC60F1"/>
    <w:rsid w:val="00FD1BE3"/>
    <w:rsid w:val="00FE1674"/>
    <w:rsid w:val="00FE56FB"/>
    <w:rsid w:val="00FE6560"/>
    <w:rsid w:val="00FF6029"/>
    <w:rsid w:val="00FF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508D9"/>
  <w15:chartTrackingRefBased/>
  <w15:docId w15:val="{279E376F-F956-C649-87CC-147AFF2F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E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E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E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E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E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E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E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E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E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E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E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E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1E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E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1E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E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1E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E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1E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E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E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E32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301E32"/>
    <w:pPr>
      <w:spacing w:after="200"/>
    </w:pPr>
    <w:rPr>
      <w:kern w:val="0"/>
      <w:sz w:val="20"/>
      <w:szCs w:val="20"/>
      <w:lang w:val="en-US" w:eastAsia="en-GB" w:bidi="th-TH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Blacksell</dc:creator>
  <cp:keywords/>
  <dc:description/>
  <cp:lastModifiedBy>Stuart Blacksell</cp:lastModifiedBy>
  <cp:revision>4</cp:revision>
  <dcterms:created xsi:type="dcterms:W3CDTF">2025-10-05T03:25:00Z</dcterms:created>
  <dcterms:modified xsi:type="dcterms:W3CDTF">2025-10-05T03:53:00Z</dcterms:modified>
</cp:coreProperties>
</file>